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825"/>
        <w:tblW w:w="137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9"/>
        <w:gridCol w:w="2835"/>
        <w:gridCol w:w="2386"/>
        <w:gridCol w:w="2631"/>
        <w:gridCol w:w="1134"/>
        <w:gridCol w:w="3622"/>
      </w:tblGrid>
      <w:tr w:rsidR="008070AA" w:rsidRPr="008070AA" w:rsidTr="008070AA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ymbol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cc</w:t>
            </w:r>
            <w:proofErr w:type="spellEnd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ID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proofErr w:type="gram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ne  (</w:t>
            </w: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lastX</w:t>
            </w:r>
            <w:proofErr w:type="spellEnd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lated</w:t>
            </w:r>
            <w:proofErr w:type="spellEnd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axo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-value</w:t>
            </w:r>
            <w:proofErr w:type="spellEnd"/>
          </w:p>
        </w:tc>
        <w:tc>
          <w:tcPr>
            <w:tcW w:w="3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</w:tr>
      <w:tr w:rsidR="008070AA" w:rsidRPr="008070AA" w:rsidTr="008070AA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DC1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_stenosperma_Nema_HiSeq_L_1436</w:t>
            </w:r>
            <w:proofErr w:type="gramEnd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_T_3 (EH044012)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 xml:space="preserve">DC1 </w:t>
            </w: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domain-containing</w:t>
            </w:r>
            <w:proofErr w:type="spellEnd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Medicago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2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3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EXLB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23298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1 (JR34204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xpansin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ke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Medicago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2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14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uimarães </w:t>
            </w:r>
            <w:proofErr w:type="spellStart"/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012) 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INT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_stenosperma_Nema_HiSeq_L_510</w:t>
            </w:r>
            <w:proofErr w:type="gramEnd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_T_1 (JR33050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Integrin</w:t>
            </w:r>
            <w:proofErr w:type="spellEnd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like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Cicer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arieti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2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16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LIP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3764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1 (EH04207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pocali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Solanum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1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11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MG13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2700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2 (EH04744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MG1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Glycine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2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5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PN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1112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4 (EH04777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tatin-like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Gossypium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hirs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1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9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RS2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_stenosperma_Nema_HiSeq_L_6409</w:t>
            </w:r>
            <w:proofErr w:type="gramEnd"/>
            <w:r w:rsidRPr="008070A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_T_6 (EH048133)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Resveratrol</w:t>
            </w:r>
            <w:proofErr w:type="spellEnd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Arachis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hypog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TET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2227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1 (GW27602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traspanin-LEL-like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Glycine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3,00E</w:t>
            </w: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  <w:lang w:eastAsia="pt-BR"/>
              </w:rPr>
              <w:t>-11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irumalaraju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l. (2011)</w:t>
            </w:r>
          </w:p>
        </w:tc>
      </w:tr>
      <w:tr w:rsidR="008070AA" w:rsidRPr="008070AA" w:rsidTr="008070AA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U</w:t>
            </w:r>
            <w:proofErr w:type="gramEnd"/>
            <w:r w:rsidRPr="00807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-BO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_stenosperma_Nema_HiSeq_L_7769</w:t>
            </w:r>
            <w:proofErr w:type="gram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T_1 (EH047058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biquitin-protein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gase</w:t>
            </w:r>
            <w:proofErr w:type="spellEnd"/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Glycine</w:t>
            </w:r>
            <w:proofErr w:type="spellEnd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070AA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70AA" w:rsidRPr="008070AA" w:rsidRDefault="008070AA" w:rsidP="00807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70A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rgante al. (2013)</w:t>
            </w:r>
          </w:p>
        </w:tc>
      </w:tr>
    </w:tbl>
    <w:p w:rsidR="00154357" w:rsidRPr="008070AA" w:rsidRDefault="008070AA" w:rsidP="008070AA">
      <w:pPr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lang w:val="en-US"/>
        </w:rPr>
      </w:pPr>
      <w:r w:rsidRPr="008070A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="0070339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3</w:t>
      </w:r>
      <w:r w:rsidRPr="008070A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able</w:t>
      </w:r>
      <w:r w:rsidR="00B849A0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70339F">
        <w:rPr>
          <w:rFonts w:ascii="Arial" w:hAnsi="Arial" w:cs="Arial"/>
          <w:color w:val="000000" w:themeColor="text1"/>
          <w:sz w:val="24"/>
          <w:szCs w:val="24"/>
          <w:lang w:val="en-US"/>
        </w:rPr>
        <w:t>–</w:t>
      </w:r>
      <w:r w:rsidRPr="008070A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70339F" w:rsidRPr="0070339F">
        <w:rPr>
          <w:rFonts w:ascii="Arial" w:hAnsi="Arial" w:cs="Arial"/>
          <w:color w:val="000000" w:themeColor="text1"/>
          <w:sz w:val="24"/>
          <w:szCs w:val="24"/>
          <w:lang w:val="en-US"/>
        </w:rPr>
        <w:t>Additional differentially</w:t>
      </w:r>
      <w:r w:rsidRPr="0070339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xpressed candidate genes in </w:t>
      </w:r>
      <w:r w:rsidRPr="0070339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A. </w:t>
      </w:r>
      <w:proofErr w:type="spellStart"/>
      <w:r w:rsidRPr="0070339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stenosperma</w:t>
      </w:r>
      <w:proofErr w:type="spellEnd"/>
      <w:r w:rsidRPr="0070339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oots infected with </w:t>
      </w:r>
      <w:r w:rsidRPr="0070339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M. </w:t>
      </w:r>
      <w:proofErr w:type="spellStart"/>
      <w:r w:rsidRPr="0070339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arenaria</w:t>
      </w:r>
      <w:proofErr w:type="spellEnd"/>
      <w:r w:rsidRPr="008070AA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sectPr w:rsidR="00154357" w:rsidRPr="008070AA" w:rsidSect="008070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C1A" w:rsidRDefault="003F5C1A" w:rsidP="008070AA">
      <w:pPr>
        <w:spacing w:after="0" w:line="240" w:lineRule="auto"/>
      </w:pPr>
      <w:r>
        <w:separator/>
      </w:r>
    </w:p>
  </w:endnote>
  <w:endnote w:type="continuationSeparator" w:id="0">
    <w:p w:rsidR="003F5C1A" w:rsidRDefault="003F5C1A" w:rsidP="00807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C1A" w:rsidRDefault="003F5C1A" w:rsidP="008070AA">
      <w:pPr>
        <w:spacing w:after="0" w:line="240" w:lineRule="auto"/>
      </w:pPr>
      <w:r>
        <w:separator/>
      </w:r>
    </w:p>
  </w:footnote>
  <w:footnote w:type="continuationSeparator" w:id="0">
    <w:p w:rsidR="003F5C1A" w:rsidRDefault="003F5C1A" w:rsidP="00807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70AA"/>
    <w:rsid w:val="0008180A"/>
    <w:rsid w:val="003F5C1A"/>
    <w:rsid w:val="005D73B5"/>
    <w:rsid w:val="0070339F"/>
    <w:rsid w:val="008070AA"/>
    <w:rsid w:val="00940EF6"/>
    <w:rsid w:val="00B849A0"/>
    <w:rsid w:val="00C55158"/>
    <w:rsid w:val="00D218B5"/>
    <w:rsid w:val="00F44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15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8070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8070AA"/>
  </w:style>
  <w:style w:type="paragraph" w:styleId="Rodap">
    <w:name w:val="footer"/>
    <w:basedOn w:val="Normal"/>
    <w:link w:val="RodapChar"/>
    <w:uiPriority w:val="99"/>
    <w:semiHidden/>
    <w:unhideWhenUsed/>
    <w:rsid w:val="008070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070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nha</dc:creator>
  <cp:lastModifiedBy>messenbe</cp:lastModifiedBy>
  <cp:revision>3</cp:revision>
  <dcterms:created xsi:type="dcterms:W3CDTF">2015-05-28T17:59:00Z</dcterms:created>
  <dcterms:modified xsi:type="dcterms:W3CDTF">2015-05-28T18:01:00Z</dcterms:modified>
</cp:coreProperties>
</file>